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E5E58" w14:textId="77777777" w:rsidR="002340A1" w:rsidRDefault="002340A1" w:rsidP="002340A1">
      <w:pPr>
        <w:pStyle w:val="Articletitle"/>
        <w:rPr>
          <w:b w:val="0"/>
          <w:bCs/>
          <w:sz w:val="36"/>
          <w:szCs w:val="36"/>
          <w:lang w:val="en-US"/>
        </w:rPr>
      </w:pPr>
      <w:r>
        <w:rPr>
          <w:b w:val="0"/>
          <w:bCs/>
          <w:sz w:val="36"/>
          <w:szCs w:val="36"/>
          <w:lang w:val="en-US"/>
        </w:rPr>
        <w:t>Supplementary material</w:t>
      </w:r>
    </w:p>
    <w:p w14:paraId="2A37052B" w14:textId="039EE5B1" w:rsidR="002340A1" w:rsidRPr="00EE32BA" w:rsidRDefault="002340A1" w:rsidP="002340A1">
      <w:pPr>
        <w:pStyle w:val="Articletitle"/>
        <w:rPr>
          <w:lang w:val="en-US"/>
        </w:rPr>
      </w:pPr>
      <w:r>
        <w:rPr>
          <w:b w:val="0"/>
          <w:bCs/>
          <w:sz w:val="36"/>
          <w:szCs w:val="36"/>
          <w:lang w:val="en-US"/>
        </w:rPr>
        <w:t>“</w:t>
      </w:r>
      <w:r w:rsidRPr="008D2649">
        <w:rPr>
          <w:lang w:val="en-US"/>
        </w:rPr>
        <w:t>Trauma Related Altered States of Con</w:t>
      </w:r>
      <w:r>
        <w:rPr>
          <w:lang w:val="en-US"/>
        </w:rPr>
        <w:t>s</w:t>
      </w:r>
      <w:r w:rsidRPr="008D2649">
        <w:rPr>
          <w:lang w:val="en-US"/>
        </w:rPr>
        <w:t xml:space="preserve">ciousness </w:t>
      </w:r>
      <w:r>
        <w:rPr>
          <w:lang w:val="en-US"/>
        </w:rPr>
        <w:t xml:space="preserve">(TRASC) </w:t>
      </w:r>
      <w:r w:rsidRPr="008D2649">
        <w:rPr>
          <w:lang w:val="en-US"/>
        </w:rPr>
        <w:t xml:space="preserve">in </w:t>
      </w:r>
      <w:r>
        <w:rPr>
          <w:lang w:val="en-US"/>
        </w:rPr>
        <w:t>PTSD patients with or without comorbid Dissociative Disorders”</w:t>
      </w:r>
    </w:p>
    <w:p w14:paraId="124781BC" w14:textId="383AD65B" w:rsidR="00AB6257" w:rsidRPr="002340A1" w:rsidRDefault="002340A1" w:rsidP="007D2EE6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Hypothesis 3. </w:t>
      </w:r>
    </w:p>
    <w:p w14:paraId="07AB373C" w14:textId="77777777" w:rsidR="008C4D7A" w:rsidRPr="008C4D7A" w:rsidRDefault="008C4D7A" w:rsidP="008C4D7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</w:rPr>
      </w:pPr>
      <w:proofErr w:type="spellStart"/>
      <w:r w:rsidRPr="008C4D7A">
        <w:rPr>
          <w:rFonts w:ascii="Times New Roman" w:eastAsia="Times New Roman" w:hAnsi="Times New Roman" w:cs="Times New Roman"/>
          <w:b/>
          <w:bCs/>
        </w:rPr>
        <w:t>Repeated</w:t>
      </w:r>
      <w:proofErr w:type="spellEnd"/>
      <w:r w:rsidRPr="008C4D7A">
        <w:rPr>
          <w:rFonts w:ascii="Times New Roman" w:eastAsia="Times New Roman" w:hAnsi="Times New Roman" w:cs="Times New Roman"/>
          <w:b/>
          <w:bCs/>
        </w:rPr>
        <w:t xml:space="preserve"> </w:t>
      </w:r>
      <w:proofErr w:type="spellStart"/>
      <w:r w:rsidRPr="008C4D7A">
        <w:rPr>
          <w:rFonts w:ascii="Times New Roman" w:eastAsia="Times New Roman" w:hAnsi="Times New Roman" w:cs="Times New Roman"/>
          <w:b/>
          <w:bCs/>
        </w:rPr>
        <w:t>Measures</w:t>
      </w:r>
      <w:proofErr w:type="spellEnd"/>
      <w:r w:rsidRPr="008C4D7A">
        <w:rPr>
          <w:rFonts w:ascii="Times New Roman" w:eastAsia="Times New Roman" w:hAnsi="Times New Roman" w:cs="Times New Roman"/>
          <w:b/>
          <w:bCs/>
        </w:rPr>
        <w:t xml:space="preserve"> ANOVA - Whole sample</w:t>
      </w:r>
    </w:p>
    <w:p w14:paraId="4E72A7C7" w14:textId="77777777" w:rsidR="008C4D7A" w:rsidRPr="008C4D7A" w:rsidRDefault="008C4D7A" w:rsidP="008C4D7A">
      <w:pPr>
        <w:rPr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36"/>
        <w:gridCol w:w="97"/>
        <w:gridCol w:w="1295"/>
        <w:gridCol w:w="202"/>
        <w:gridCol w:w="1091"/>
        <w:gridCol w:w="120"/>
        <w:gridCol w:w="40"/>
        <w:gridCol w:w="696"/>
        <w:gridCol w:w="40"/>
        <w:gridCol w:w="404"/>
        <w:gridCol w:w="580"/>
        <w:gridCol w:w="559"/>
        <w:gridCol w:w="543"/>
        <w:gridCol w:w="56"/>
        <w:gridCol w:w="743"/>
        <w:gridCol w:w="56"/>
        <w:gridCol w:w="56"/>
      </w:tblGrid>
      <w:tr w:rsidR="008C4D7A" w:rsidRPr="008C4D7A" w14:paraId="24C6AC66" w14:textId="77777777" w:rsidTr="00804981">
        <w:trPr>
          <w:gridAfter w:val="1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9B52DD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in Subjects Effects </w:t>
            </w:r>
          </w:p>
        </w:tc>
      </w:tr>
      <w:tr w:rsidR="008C4D7A" w:rsidRPr="008C4D7A" w14:paraId="324D773D" w14:textId="77777777" w:rsidTr="00804981">
        <w:trPr>
          <w:gridAfter w:val="1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D07CCC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50A3B4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A52B80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8291C2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EAB86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70AD3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56FDA4" w14:textId="77777777" w:rsidR="008C4D7A" w:rsidRPr="008C4D7A" w:rsidRDefault="008C4D7A" w:rsidP="008049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η² </w:t>
            </w:r>
          </w:p>
        </w:tc>
      </w:tr>
      <w:tr w:rsidR="008C4D7A" w:rsidRPr="008C4D7A" w14:paraId="299A934D" w14:textId="77777777" w:rsidTr="0080498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1FE6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91FF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BC81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8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D64AD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C0317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2C59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2582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083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9CAC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3234C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9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14A1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A5569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B465B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E726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A8B3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7863CE5B" w14:textId="77777777" w:rsidTr="0080498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B443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D262A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DD919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0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64A2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5872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CCBA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2E812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AE9D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0A016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A7124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4361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C96C8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7FDA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9827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14A7CDB0" w14:textId="77777777" w:rsidTr="0080498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0701F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mens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20DD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A2B0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230F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F0A8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40C2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499C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7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DE88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E0B8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E076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6052E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8848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1270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E3C30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2D5A87F6" w14:textId="77777777" w:rsidTr="0080498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A106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0C9D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CE08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50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F16E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F1C9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8A47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B2F7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7A3B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14BC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27F8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2D5B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FB36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29E6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29E2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391ED6C8" w14:textId="77777777" w:rsidTr="0080498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BF70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  <w:r w:rsidRPr="008C4D7A">
              <w:rPr>
                <w:rFonts w:ascii="Menlo Regular" w:eastAsia="Times New Roman" w:hAnsi="Menlo Regular" w:cs="Menlo Regular"/>
                <w:sz w:val="20"/>
                <w:szCs w:val="20"/>
                <w:lang w:val="en-US"/>
              </w:rPr>
              <w:t>✻</w:t>
            </w: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mens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E1B7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DB89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4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7D723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0E51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0089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49B6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2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0789A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693E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51E78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8981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E52A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6B27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48A69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121E1D3B" w14:textId="77777777" w:rsidTr="00804981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7B37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DCE8A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4ACB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2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70C3C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465D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658E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D785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E87B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5E06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CD85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29C8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958D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2F65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021E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3DCBB4F6" w14:textId="77777777" w:rsidTr="00804981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541C3A" w14:textId="77777777" w:rsidR="008C4D7A" w:rsidRPr="008C4D7A" w:rsidRDefault="008C4D7A" w:rsidP="0080498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4D7A" w:rsidRPr="008C4D7A" w14:paraId="12816DA9" w14:textId="77777777" w:rsidTr="00804981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1DAE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Type III Sum of Squares </w:t>
            </w:r>
          </w:p>
        </w:tc>
      </w:tr>
      <w:tr w:rsidR="008C4D7A" w:rsidRPr="008C4D7A" w14:paraId="4E429B25" w14:textId="77777777" w:rsidTr="00804981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B0E2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07868255" w14:textId="77777777" w:rsidR="008C4D7A" w:rsidRPr="008C4D7A" w:rsidRDefault="008C4D7A" w:rsidP="0080498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8C4D7A" w:rsidRPr="008C4D7A" w14:paraId="56893326" w14:textId="77777777" w:rsidTr="00804981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E64246" w14:textId="615613D6" w:rsidR="008C4D7A" w:rsidRPr="008C4D7A" w:rsidRDefault="008C4D7A" w:rsidP="008C4D7A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 Hoc Tests</w:t>
            </w:r>
          </w:p>
        </w:tc>
      </w:tr>
      <w:tr w:rsidR="008C4D7A" w:rsidRPr="008C4D7A" w14:paraId="319884E2" w14:textId="77777777" w:rsidTr="0080498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7C09BA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8E1C01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D540BB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13534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02DB9D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>df</w:t>
            </w:r>
            <w:proofErr w:type="spellEnd"/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FFA12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192475" w14:textId="77777777" w:rsidR="008C4D7A" w:rsidRPr="008C4D7A" w:rsidRDefault="008C4D7A" w:rsidP="00804981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>Cohen's</w:t>
            </w:r>
            <w:proofErr w:type="spellEnd"/>
            <w:r w:rsidRPr="008C4D7A">
              <w:rPr>
                <w:rFonts w:eastAsia="Times New Roman"/>
                <w:b/>
                <w:bCs/>
                <w:sz w:val="20"/>
                <w:szCs w:val="20"/>
              </w:rPr>
              <w:t xml:space="preserve"> d </w:t>
            </w:r>
          </w:p>
        </w:tc>
      </w:tr>
      <w:tr w:rsidR="008C4D7A" w:rsidRPr="008C4D7A" w14:paraId="244DD2EF" w14:textId="77777777" w:rsidTr="008049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922A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NWC_Time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3AB5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2FB5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19A2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1E63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TRASC_Time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A132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BDDA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3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420FE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B773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45DF6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A67F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20FE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755B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21008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C4D7A" w:rsidRPr="008C4D7A" w14:paraId="09EAB6DD" w14:textId="77777777" w:rsidTr="008049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CE00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NWC_Thought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B229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B8C5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82A4C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5916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TRASC_Thought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72AA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BD25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3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2907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E3A8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965F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9B65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4635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5B42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E46C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C4D7A" w:rsidRPr="008C4D7A" w14:paraId="329BD769" w14:textId="77777777" w:rsidTr="008049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5F589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NWC_Body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338E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9D90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6205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494F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TRASC_Body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A4054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AE2F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5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087A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F347F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DAF80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8049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78F8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6CBB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02F9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C4D7A" w:rsidRPr="008C4D7A" w14:paraId="74FD6368" w14:textId="77777777" w:rsidTr="0080498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9F87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NWC_Emotion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BC35A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2E36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9148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2B76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TRASC_Emotion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F91A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2CDD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6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712FE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08C17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24E6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5D87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D2F1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4BA8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8C4D7A">
              <w:rPr>
                <w:rFonts w:eastAsia="Times New Roman"/>
                <w:sz w:val="20"/>
                <w:szCs w:val="20"/>
              </w:rPr>
              <w:t xml:space="preserve">0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3948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C4D7A" w:rsidRPr="008C4D7A" w14:paraId="7CF5EEB4" w14:textId="77777777" w:rsidTr="00804981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DB8E7C" w14:textId="77777777" w:rsidR="008C4D7A" w:rsidRPr="008C4D7A" w:rsidRDefault="008C4D7A" w:rsidP="0080498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8C4D7A" w:rsidRPr="008C4D7A" w14:paraId="278C8A9F" w14:textId="77777777" w:rsidTr="00804981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706C" w14:textId="77777777" w:rsidR="008C4D7A" w:rsidRPr="008C4D7A" w:rsidRDefault="008C4D7A" w:rsidP="00804981">
            <w:pPr>
              <w:rPr>
                <w:rFonts w:eastAsia="Times New Roman"/>
                <w:sz w:val="20"/>
                <w:szCs w:val="20"/>
              </w:rPr>
            </w:pPr>
            <w:r w:rsidRPr="008C4D7A">
              <w:rPr>
                <w:rStyle w:val="Emphasis"/>
                <w:rFonts w:eastAsia="Times New Roman"/>
                <w:sz w:val="20"/>
                <w:szCs w:val="20"/>
              </w:rPr>
              <w:t xml:space="preserve">Note. </w:t>
            </w:r>
            <w:r w:rsidRPr="008C4D7A">
              <w:rPr>
                <w:rFonts w:eastAsia="Times New Roman"/>
                <w:sz w:val="20"/>
                <w:szCs w:val="20"/>
              </w:rPr>
              <w:t> </w:t>
            </w:r>
            <w:proofErr w:type="spellStart"/>
            <w:r w:rsidRPr="008C4D7A">
              <w:rPr>
                <w:rFonts w:eastAsia="Times New Roman"/>
                <w:sz w:val="20"/>
                <w:szCs w:val="20"/>
              </w:rPr>
              <w:t>Student's</w:t>
            </w:r>
            <w:proofErr w:type="spellEnd"/>
            <w:r w:rsidRPr="008C4D7A">
              <w:rPr>
                <w:rFonts w:eastAsia="Times New Roman"/>
                <w:sz w:val="20"/>
                <w:szCs w:val="20"/>
              </w:rPr>
              <w:t xml:space="preserve"> t-test. </w:t>
            </w:r>
          </w:p>
        </w:tc>
      </w:tr>
    </w:tbl>
    <w:p w14:paraId="4E9DD7AE" w14:textId="74E4368A" w:rsidR="008C4D7A" w:rsidRDefault="008C4D7A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</w:p>
    <w:p w14:paraId="7C1D1616" w14:textId="364D4D5E" w:rsidR="007D2EE6" w:rsidRPr="008C4D7A" w:rsidRDefault="007D2EE6" w:rsidP="007D2EE6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8C4D7A">
        <w:rPr>
          <w:rFonts w:ascii="Times New Roman" w:eastAsia="Times New Roman" w:hAnsi="Times New Roman" w:cs="Times New Roman"/>
          <w:b/>
          <w:bCs/>
          <w:lang w:val="en-US"/>
        </w:rPr>
        <w:t xml:space="preserve">Repeated Measures ANOVA </w:t>
      </w:r>
      <w:proofErr w:type="gramStart"/>
      <w:r w:rsidRPr="008C4D7A">
        <w:rPr>
          <w:rFonts w:ascii="Times New Roman" w:eastAsia="Times New Roman" w:hAnsi="Times New Roman" w:cs="Times New Roman"/>
          <w:b/>
          <w:bCs/>
          <w:lang w:val="en-US"/>
        </w:rPr>
        <w:t xml:space="preserve">– </w:t>
      </w:r>
      <w:r w:rsidR="002340A1" w:rsidRPr="008C4D7A">
        <w:rPr>
          <w:rFonts w:ascii="Times New Roman" w:eastAsia="Times New Roman" w:hAnsi="Times New Roman" w:cs="Times New Roman"/>
          <w:b/>
          <w:bCs/>
          <w:lang w:val="en-US"/>
        </w:rPr>
        <w:t xml:space="preserve"> Only</w:t>
      </w:r>
      <w:proofErr w:type="gramEnd"/>
      <w:r w:rsidR="002340A1" w:rsidRPr="008C4D7A">
        <w:rPr>
          <w:rFonts w:ascii="Times New Roman" w:eastAsia="Times New Roman" w:hAnsi="Times New Roman" w:cs="Times New Roman"/>
          <w:b/>
          <w:bCs/>
          <w:lang w:val="en-US"/>
        </w:rPr>
        <w:t xml:space="preserve"> subsample with comorbid </w:t>
      </w:r>
      <w:r w:rsidRPr="008C4D7A">
        <w:rPr>
          <w:rFonts w:ascii="Times New Roman" w:eastAsia="Times New Roman" w:hAnsi="Times New Roman" w:cs="Times New Roman"/>
          <w:b/>
          <w:bCs/>
          <w:lang w:val="en-US"/>
        </w:rPr>
        <w:t>CD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39"/>
        <w:gridCol w:w="106"/>
        <w:gridCol w:w="39"/>
        <w:gridCol w:w="41"/>
        <w:gridCol w:w="1423"/>
        <w:gridCol w:w="80"/>
        <w:gridCol w:w="433"/>
        <w:gridCol w:w="47"/>
        <w:gridCol w:w="47"/>
        <w:gridCol w:w="296"/>
        <w:gridCol w:w="46"/>
        <w:gridCol w:w="699"/>
        <w:gridCol w:w="46"/>
        <w:gridCol w:w="53"/>
        <w:gridCol w:w="429"/>
        <w:gridCol w:w="387"/>
        <w:gridCol w:w="44"/>
        <w:gridCol w:w="38"/>
        <w:gridCol w:w="543"/>
        <w:gridCol w:w="36"/>
        <w:gridCol w:w="480"/>
        <w:gridCol w:w="36"/>
      </w:tblGrid>
      <w:tr w:rsidR="00714341" w:rsidRPr="008C4D7A" w14:paraId="328444AB" w14:textId="77777777" w:rsidTr="00714341">
        <w:trPr>
          <w:tblHeader/>
        </w:trPr>
        <w:tc>
          <w:tcPr>
            <w:tcW w:w="0" w:type="auto"/>
            <w:gridSpan w:val="2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E551E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in Subjects Effects </w:t>
            </w:r>
          </w:p>
        </w:tc>
      </w:tr>
      <w:tr w:rsidR="00714341" w:rsidRPr="008C4D7A" w14:paraId="2A43BB82" w14:textId="77777777" w:rsidTr="00714341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4B129E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15EE3F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61BF3B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F1F3D3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23EB1A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FF222F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CF2177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η² </w:t>
            </w:r>
          </w:p>
        </w:tc>
      </w:tr>
      <w:tr w:rsidR="00714341" w:rsidRPr="008C4D7A" w14:paraId="14E58C58" w14:textId="77777777" w:rsidTr="00714341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259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7267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C31B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8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558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1022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E9C0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5F44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89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D789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0361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18.8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7C9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DE8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3ADC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E4E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9F9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33976BE6" w14:textId="77777777" w:rsidTr="00714341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B97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546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F021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2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7F89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2B41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010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4E0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71CEA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D03A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759D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6CE3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01E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E66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8FD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7206B708" w14:textId="77777777" w:rsidTr="00714341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17E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m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6EA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DAE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9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A34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5A91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57F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C97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2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BF1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9B4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9.34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A6B5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629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E67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583A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6FF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0908A7AB" w14:textId="77777777" w:rsidTr="00714341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8B47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08ED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1591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69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236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F39E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EBF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961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842A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30D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F3C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4E4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4D8A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8D1C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4D2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6000E679" w14:textId="77777777" w:rsidTr="00714341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0950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  <w:r w:rsidRPr="008C4D7A">
              <w:rPr>
                <w:rFonts w:ascii="Menlo Regular" w:eastAsia="Times New Roman" w:hAnsi="Menlo Regular" w:cs="Menlo Regular"/>
                <w:sz w:val="20"/>
                <w:szCs w:val="20"/>
                <w:lang w:val="en-US"/>
              </w:rPr>
              <w:t>✻</w:t>
            </w: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m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12C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8E5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98995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067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4437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D50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5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9935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3F0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40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7A36C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54DF0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BB2A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6890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5497D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4B04FBD9" w14:textId="77777777" w:rsidTr="00714341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944A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A22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0EF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3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723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D98E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0A53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F4F7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D80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92A7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E6E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551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CC3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566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AF1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0EE21BC4" w14:textId="77777777" w:rsidTr="00714341"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3E878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7966AF54" w14:textId="77777777" w:rsidTr="002340A1"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D9E4" w14:textId="3FBE8EC8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33C3F153" w14:textId="77777777" w:rsidTr="00714341">
        <w:trPr>
          <w:gridAfter w:val="5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75FEFC" w14:textId="3E43F546" w:rsidR="00714341" w:rsidRPr="008C4D7A" w:rsidRDefault="007D2EE6" w:rsidP="0071434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 Hoc Tests</w:t>
            </w:r>
          </w:p>
        </w:tc>
      </w:tr>
      <w:tr w:rsidR="00714341" w:rsidRPr="008C4D7A" w14:paraId="3B5B3AC4" w14:textId="77777777" w:rsidTr="00714341">
        <w:trPr>
          <w:gridAfter w:val="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0DC6A7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8AFC23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F7B424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C6925B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E99F9F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9D8CA0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28A554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hen's d </w:t>
            </w:r>
          </w:p>
        </w:tc>
      </w:tr>
      <w:tr w:rsidR="00714341" w:rsidRPr="008C4D7A" w14:paraId="2F727CF1" w14:textId="77777777" w:rsidTr="00714341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A545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WC_Time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26A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E1F4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240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314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C_Time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547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AFA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542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DD02F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4C2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4D0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163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A59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7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12C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0255E3C5" w14:textId="77777777" w:rsidTr="00714341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EDC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WC_Thought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0A40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E9E0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322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051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C_Thought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9438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708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9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C6C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C08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9539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8849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0F9C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B874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84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2F96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19417A4F" w14:textId="77777777" w:rsidTr="00714341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B4C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WC_Body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7F8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0A9F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F78E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718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C_Body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8684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8D1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6E2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6EC4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093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EBFA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1B8B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886C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91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4A6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020B57D9" w14:textId="77777777" w:rsidTr="00714341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EC35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WC_Emotion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A05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29D0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BBE0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F3367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SC_Emotion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C4A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C53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E9D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3B9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C87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D02DA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30A7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26C6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79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44E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8C4D7A" w14:paraId="1573BE4E" w14:textId="77777777" w:rsidTr="00714341">
        <w:trPr>
          <w:gridAfter w:val="5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35DD34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26EA088" w14:textId="041F2671" w:rsidR="007D2EE6" w:rsidRPr="008C4D7A" w:rsidRDefault="007D2EE6" w:rsidP="007D2EE6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lang w:val="en-US"/>
        </w:rPr>
      </w:pPr>
      <w:r w:rsidRPr="008C4D7A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Repeated Measures ANOVA – </w:t>
      </w:r>
      <w:r w:rsidR="002340A1" w:rsidRPr="008C4D7A">
        <w:rPr>
          <w:rFonts w:ascii="Times New Roman" w:eastAsia="Times New Roman" w:hAnsi="Times New Roman" w:cs="Times New Roman"/>
          <w:b/>
          <w:bCs/>
          <w:lang w:val="en-US"/>
        </w:rPr>
        <w:t>Only subsample without comorbid CD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37"/>
        <w:gridCol w:w="1225"/>
        <w:gridCol w:w="180"/>
        <w:gridCol w:w="337"/>
        <w:gridCol w:w="87"/>
        <w:gridCol w:w="1087"/>
        <w:gridCol w:w="119"/>
        <w:gridCol w:w="593"/>
        <w:gridCol w:w="87"/>
        <w:gridCol w:w="278"/>
        <w:gridCol w:w="272"/>
        <w:gridCol w:w="142"/>
        <w:gridCol w:w="480"/>
        <w:gridCol w:w="36"/>
      </w:tblGrid>
      <w:tr w:rsidR="00714341" w:rsidRPr="00714341" w14:paraId="1842A471" w14:textId="77777777" w:rsidTr="00714341">
        <w:trPr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11504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in Subjects Effects </w:t>
            </w:r>
          </w:p>
        </w:tc>
      </w:tr>
      <w:tr w:rsidR="00714341" w:rsidRPr="00714341" w14:paraId="7F008465" w14:textId="77777777" w:rsidTr="0071434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AB504D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347E39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DB5242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EF8A10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906AB8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5AE5B0" w14:textId="77777777" w:rsidR="00714341" w:rsidRPr="008C4D7A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2A90C3" w14:textId="77777777" w:rsidR="00714341" w:rsidRPr="00714341" w:rsidRDefault="00714341" w:rsidP="007143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η² </w:t>
            </w:r>
          </w:p>
        </w:tc>
      </w:tr>
      <w:tr w:rsidR="00714341" w:rsidRPr="00714341" w14:paraId="373911D4" w14:textId="77777777" w:rsidTr="00714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404A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A04A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6143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50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74C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B3F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D0B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EF14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502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594E0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4192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8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62F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915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2C13A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82E4" w14:textId="77777777" w:rsidR="00714341" w:rsidRPr="00714341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6733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714341" w14:paraId="76BB5F5E" w14:textId="77777777" w:rsidTr="00714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DC6FD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8AA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67EF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7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5F1B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62A81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85D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016AC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2733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D22F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4BE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06C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CF81B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E84C" w14:textId="77777777" w:rsidR="00714341" w:rsidRPr="00714341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A5FD6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714341" w14:paraId="68754C28" w14:textId="77777777" w:rsidTr="00714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960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m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7692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133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2B5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2032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5CD0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85E2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08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8F5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53D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8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86681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11EF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6A67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E39C" w14:textId="77777777" w:rsidR="00714341" w:rsidRPr="00714341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AA9E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714341" w14:paraId="1A87650D" w14:textId="77777777" w:rsidTr="00714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795C9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388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89B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02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D73E4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BFD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053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5A6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4DE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A7626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8AD7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177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4DBB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D16E" w14:textId="77777777" w:rsidR="00714341" w:rsidRPr="00714341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4246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714341" w14:paraId="593309FF" w14:textId="77777777" w:rsidTr="00714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7398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rm </w:t>
            </w:r>
            <w:r w:rsidRPr="008C4D7A">
              <w:rPr>
                <w:rFonts w:ascii="Menlo Regular" w:eastAsia="Times New Roman" w:hAnsi="Menlo Regular" w:cs="Menlo Regular"/>
                <w:sz w:val="20"/>
                <w:szCs w:val="20"/>
                <w:lang w:val="en-US"/>
              </w:rPr>
              <w:t>✻</w:t>
            </w: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m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802F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6F7B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7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847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DD2F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30C2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76C3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7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137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D8E0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E8C3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ᵃ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3D15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29F8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7D2AE" w14:textId="77777777" w:rsidR="00714341" w:rsidRPr="00714341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30E8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714341" w14:paraId="7867D31F" w14:textId="77777777" w:rsidTr="007143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740D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C63B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7F0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09B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6BD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E50C6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C02D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6F1E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9388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CD1A" w14:textId="7777777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652A9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D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DECBD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1C92" w14:textId="77777777" w:rsidR="00714341" w:rsidRPr="00714341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4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50E71" w14:textId="77777777" w:rsidR="00714341" w:rsidRPr="00714341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714341" w14:paraId="2DDDF122" w14:textId="77777777" w:rsidTr="00714341">
        <w:tc>
          <w:tcPr>
            <w:tcW w:w="0" w:type="auto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1B56CE" w14:textId="77777777" w:rsidR="00714341" w:rsidRPr="008C4D7A" w:rsidRDefault="00714341" w:rsidP="007143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2340A1" w14:paraId="43F157CC" w14:textId="77777777" w:rsidTr="002340A1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6617" w14:textId="0C7858C4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4341" w:rsidRPr="002340A1" w14:paraId="5A6C0BA1" w14:textId="77777777" w:rsidTr="002340A1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05FA" w14:textId="7FF1FCF7" w:rsidR="00714341" w:rsidRPr="008C4D7A" w:rsidRDefault="00714341" w:rsidP="0071434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2EE6" w:rsidRPr="007D2EE6" w14:paraId="3299DDE2" w14:textId="77777777" w:rsidTr="00365653">
        <w:trPr>
          <w:gridAfter w:val="4"/>
          <w:trHeight w:val="2171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6"/>
              <w:gridCol w:w="36"/>
              <w:gridCol w:w="97"/>
              <w:gridCol w:w="36"/>
              <w:gridCol w:w="1500"/>
              <w:gridCol w:w="50"/>
              <w:gridCol w:w="580"/>
              <w:gridCol w:w="208"/>
              <w:gridCol w:w="115"/>
              <w:gridCol w:w="115"/>
              <w:gridCol w:w="142"/>
              <w:gridCol w:w="272"/>
              <w:gridCol w:w="272"/>
              <w:gridCol w:w="61"/>
              <w:gridCol w:w="820"/>
              <w:gridCol w:w="18"/>
              <w:gridCol w:w="18"/>
            </w:tblGrid>
            <w:tr w:rsidR="00714341" w:rsidRPr="008C4D7A" w14:paraId="753CD05C" w14:textId="77777777" w:rsidTr="00714341">
              <w:trPr>
                <w:gridAfter w:val="1"/>
                <w:tblHeader/>
              </w:trPr>
              <w:tc>
                <w:tcPr>
                  <w:tcW w:w="0" w:type="auto"/>
                  <w:gridSpan w:val="16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ECE23B5" w14:textId="063DB394" w:rsidR="00714341" w:rsidRPr="008C4D7A" w:rsidRDefault="007D2EE6" w:rsidP="00714341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Post Hoc Tests</w:t>
                  </w:r>
                </w:p>
              </w:tc>
            </w:tr>
            <w:tr w:rsidR="00714341" w:rsidRPr="008C4D7A" w14:paraId="4B0F1B86" w14:textId="77777777" w:rsidTr="00365653">
              <w:trPr>
                <w:gridAfter w:val="1"/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9125222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EE5ADCF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C498E4E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  </w:t>
                  </w:r>
                </w:p>
              </w:tc>
              <w:tc>
                <w:tcPr>
                  <w:tcW w:w="616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CE51157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t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AD709A1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df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69922DA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p 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BDAFC54" w14:textId="77777777" w:rsidR="00714341" w:rsidRPr="008C4D7A" w:rsidRDefault="00714341" w:rsidP="00714341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 xml:space="preserve">Cohen's d </w:t>
                  </w:r>
                </w:p>
              </w:tc>
            </w:tr>
            <w:tr w:rsidR="00714341" w:rsidRPr="008C4D7A" w14:paraId="351E8BF0" w14:textId="77777777" w:rsidTr="003656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9FCB02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NWC_Time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3BD1B6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E8FF9F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A33BB1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35F9B3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TRASC_Time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B9205F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1B95E8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11.98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52C45D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4410E1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93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487390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861D7A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&lt; .0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2593B5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A05E0B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1.236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44BD4A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14341" w:rsidRPr="008C4D7A" w14:paraId="180B6CDD" w14:textId="77777777" w:rsidTr="003656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EB37AC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NWC_Thought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C3B83F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801EFB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3151B5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187461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TRASC_Thought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358F2C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C24DF9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12.009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360BC5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6E54E4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9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BB7DE0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D8EC6A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&lt; .0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F289E2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A061BD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1.226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D28A2B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14341" w:rsidRPr="008C4D7A" w14:paraId="453FF8DA" w14:textId="77777777" w:rsidTr="003656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5C1A94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NWC_Body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744D66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CA0D48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6C6B16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54DBFF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TRASC_Body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889788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2A2AB4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13.278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B4FD41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64737E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9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AF6A30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897CDE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&lt; .0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882ACA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DE4E91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1.392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78D994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14341" w:rsidRPr="008C4D7A" w14:paraId="34ABF0A5" w14:textId="77777777" w:rsidTr="00365653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3AA73A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NWC_Emotion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2E225A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E8BF13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-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F6F05B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6F8C3B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proofErr w:type="spellStart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>TRASC_Emotion</w:t>
                  </w:r>
                  <w:proofErr w:type="spellEnd"/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637D9D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D6C321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6.37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08B3B0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E23397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95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E1FAB9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5C875D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&lt; .0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C1D3CC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FE73138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C4D7A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  <w:t xml:space="preserve">0.651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5811B4" w14:textId="77777777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14341" w:rsidRPr="008C4D7A" w14:paraId="66DB40F0" w14:textId="77777777" w:rsidTr="00714341">
              <w:trPr>
                <w:gridAfter w:val="1"/>
              </w:trPr>
              <w:tc>
                <w:tcPr>
                  <w:tcW w:w="0" w:type="auto"/>
                  <w:gridSpan w:val="16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433BC401" w14:textId="77777777" w:rsidR="00714341" w:rsidRPr="008C4D7A" w:rsidRDefault="00714341" w:rsidP="00714341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714341" w:rsidRPr="008C4D7A" w14:paraId="1F093F1E" w14:textId="77777777" w:rsidTr="00365653">
              <w:trPr>
                <w:gridAfter w:val="1"/>
                <w:trHeight w:val="409"/>
              </w:trPr>
              <w:tc>
                <w:tcPr>
                  <w:tcW w:w="0" w:type="auto"/>
                  <w:gridSpan w:val="16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572A95" w14:textId="07D108AE" w:rsidR="00714341" w:rsidRPr="008C4D7A" w:rsidRDefault="00714341" w:rsidP="00714341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0C72316" w14:textId="77777777" w:rsidR="007D2EE6" w:rsidRPr="008C4D7A" w:rsidRDefault="007D2EE6" w:rsidP="007D2E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45EFC5E" w14:textId="7C23651B" w:rsidR="007D2EE6" w:rsidRDefault="007D2EE6" w:rsidP="002340A1">
      <w:pPr>
        <w:spacing w:before="100" w:beforeAutospacing="1" w:after="100" w:afterAutospacing="1"/>
        <w:outlineLvl w:val="2"/>
      </w:pPr>
    </w:p>
    <w:p w14:paraId="7E0712D4" w14:textId="77777777" w:rsidR="009F1475" w:rsidRDefault="008C4D7A" w:rsidP="008C4D7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Hypothesis 5</w:t>
      </w:r>
    </w:p>
    <w:p w14:paraId="3A793CFD" w14:textId="77777777" w:rsidR="009F1475" w:rsidRDefault="009F1475" w:rsidP="008C4D7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</w:p>
    <w:p w14:paraId="34088A6C" w14:textId="47C22B4F" w:rsidR="009F1475" w:rsidRPr="004F5C40" w:rsidRDefault="009F1475" w:rsidP="009F1475">
      <w:pPr>
        <w:spacing w:line="480" w:lineRule="exact"/>
        <w:rPr>
          <w:rFonts w:ascii="Times New Roman" w:hAnsi="Times New Roman" w:cs="Times New Roman"/>
          <w:b/>
          <w:iCs/>
          <w:lang w:val="en-US"/>
        </w:rPr>
      </w:pPr>
      <w:r w:rsidRPr="004F5C40">
        <w:rPr>
          <w:rFonts w:ascii="Times New Roman" w:hAnsi="Times New Roman" w:cs="Times New Roman"/>
          <w:b/>
          <w:iCs/>
          <w:lang w:val="en-US"/>
        </w:rPr>
        <w:t xml:space="preserve">Regression Analyses for </w:t>
      </w:r>
      <w:r w:rsidR="00365653" w:rsidRPr="004F5C40">
        <w:rPr>
          <w:rFonts w:ascii="Times New Roman" w:hAnsi="Times New Roman" w:cs="Times New Roman"/>
          <w:b/>
          <w:iCs/>
          <w:lang w:val="en-US"/>
        </w:rPr>
        <w:t xml:space="preserve">TRASC and NWC scores prediction </w:t>
      </w:r>
      <w:r w:rsidR="004F5C40" w:rsidRPr="004F5C40">
        <w:rPr>
          <w:rFonts w:ascii="Times New Roman" w:hAnsi="Times New Roman" w:cs="Times New Roman"/>
          <w:b/>
          <w:iCs/>
          <w:lang w:val="en-US"/>
        </w:rPr>
        <w:t xml:space="preserve">of </w:t>
      </w:r>
      <w:r w:rsidR="00365653" w:rsidRPr="004F5C40">
        <w:rPr>
          <w:rFonts w:ascii="Times New Roman" w:hAnsi="Times New Roman" w:cs="Times New Roman"/>
          <w:b/>
          <w:iCs/>
          <w:lang w:val="en-US"/>
        </w:rPr>
        <w:t xml:space="preserve">DES and SDQ. Only sample with </w:t>
      </w:r>
      <w:proofErr w:type="gramStart"/>
      <w:r w:rsidR="00365653" w:rsidRPr="004F5C40">
        <w:rPr>
          <w:rFonts w:ascii="Times New Roman" w:eastAsia="Times New Roman" w:hAnsi="Times New Roman" w:cs="Times New Roman"/>
          <w:b/>
          <w:bCs/>
          <w:lang w:val="en-US"/>
        </w:rPr>
        <w:t>–  Only</w:t>
      </w:r>
      <w:proofErr w:type="gramEnd"/>
      <w:r w:rsidR="00365653" w:rsidRPr="004F5C40">
        <w:rPr>
          <w:rFonts w:ascii="Times New Roman" w:eastAsia="Times New Roman" w:hAnsi="Times New Roman" w:cs="Times New Roman"/>
          <w:b/>
          <w:bCs/>
          <w:lang w:val="en-US"/>
        </w:rPr>
        <w:t xml:space="preserve"> subsample with comorbid CDD</w:t>
      </w:r>
    </w:p>
    <w:p w14:paraId="46B32AA0" w14:textId="77777777" w:rsidR="009F1475" w:rsidRPr="00365653" w:rsidRDefault="009F1475" w:rsidP="009F1475">
      <w:pPr>
        <w:spacing w:line="480" w:lineRule="exact"/>
        <w:rPr>
          <w:rFonts w:ascii="Times New Roman" w:hAnsi="Times New Roman" w:cs="Times New Roman"/>
          <w:i/>
          <w:iCs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626"/>
        <w:gridCol w:w="1179"/>
        <w:gridCol w:w="1093"/>
        <w:gridCol w:w="1064"/>
        <w:gridCol w:w="1033"/>
        <w:gridCol w:w="1106"/>
        <w:gridCol w:w="1199"/>
      </w:tblGrid>
      <w:tr w:rsidR="00213492" w:rsidRPr="00365653" w14:paraId="7B0A11FE" w14:textId="77777777" w:rsidTr="00213492">
        <w:trPr>
          <w:cantSplit/>
        </w:trPr>
        <w:tc>
          <w:tcPr>
            <w:tcW w:w="1742" w:type="dxa"/>
            <w:tcBorders>
              <w:top w:val="single" w:sz="4" w:space="0" w:color="auto"/>
            </w:tcBorders>
          </w:tcPr>
          <w:p w14:paraId="62770A59" w14:textId="77777777" w:rsidR="009F1475" w:rsidRPr="00365653" w:rsidRDefault="009F1475" w:rsidP="00804981">
            <w:pPr>
              <w:spacing w:line="48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D4EA74" w14:textId="25E21837" w:rsidR="009F1475" w:rsidRPr="00365653" w:rsidRDefault="009F1475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S</w:t>
            </w:r>
          </w:p>
        </w:tc>
        <w:tc>
          <w:tcPr>
            <w:tcW w:w="32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309C2" w14:textId="1784C1C8" w:rsidR="009F1475" w:rsidRPr="00365653" w:rsidRDefault="009F1475" w:rsidP="009F14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>SDQ</w:t>
            </w:r>
          </w:p>
        </w:tc>
      </w:tr>
      <w:tr w:rsidR="00213492" w:rsidRPr="00365653" w14:paraId="2A811873" w14:textId="77777777" w:rsidTr="00213492">
        <w:tc>
          <w:tcPr>
            <w:tcW w:w="1742" w:type="dxa"/>
            <w:tcBorders>
              <w:bottom w:val="single" w:sz="4" w:space="0" w:color="auto"/>
            </w:tcBorders>
          </w:tcPr>
          <w:p w14:paraId="4C613828" w14:textId="77777777" w:rsidR="009F1475" w:rsidRPr="00365653" w:rsidRDefault="009F1475" w:rsidP="00804981">
            <w:pPr>
              <w:spacing w:line="48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8B44341" w14:textId="228B6437" w:rsidR="009F1475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B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684DD98" w14:textId="77777777" w:rsidR="009F1475" w:rsidRPr="00365653" w:rsidRDefault="009F1475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>SE B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235E6E8" w14:textId="6CDB3D48" w:rsidR="009F1475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β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8E8588E" w14:textId="221351EF" w:rsidR="009F1475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B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49A063F" w14:textId="77777777" w:rsidR="009F1475" w:rsidRPr="00365653" w:rsidRDefault="009F1475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>SE B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3EE5D61" w14:textId="4CD0BCD4" w:rsidR="009F1475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β</w:t>
            </w:r>
          </w:p>
        </w:tc>
      </w:tr>
      <w:tr w:rsidR="00213492" w:rsidRPr="00365653" w14:paraId="752D96CD" w14:textId="77777777" w:rsidTr="00213492">
        <w:tc>
          <w:tcPr>
            <w:tcW w:w="1742" w:type="dxa"/>
            <w:tcBorders>
              <w:top w:val="single" w:sz="4" w:space="0" w:color="auto"/>
            </w:tcBorders>
          </w:tcPr>
          <w:p w14:paraId="3593AED2" w14:textId="7B732C34" w:rsidR="00213492" w:rsidRPr="00365653" w:rsidRDefault="00213492" w:rsidP="00213492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TRASC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7DA68D38" w14:textId="6C2E9E48" w:rsidR="00213492" w:rsidRPr="00365653" w:rsidRDefault="00213492" w:rsidP="00213492">
            <w:pPr>
              <w:tabs>
                <w:tab w:val="decimal" w:pos="612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72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984A2DD" w14:textId="57434754" w:rsidR="00213492" w:rsidRPr="00365653" w:rsidRDefault="00213492" w:rsidP="00213492">
            <w:pPr>
              <w:tabs>
                <w:tab w:val="decimal" w:pos="504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068EC7F" w14:textId="32D108FF" w:rsidR="00213492" w:rsidRPr="00365653" w:rsidRDefault="00213492" w:rsidP="00213492">
            <w:pPr>
              <w:tabs>
                <w:tab w:val="decimal" w:pos="576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6**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0445B9DA" w14:textId="0CFFF2E3" w:rsidR="00213492" w:rsidRPr="00365653" w:rsidRDefault="00213492" w:rsidP="00213492">
            <w:pPr>
              <w:tabs>
                <w:tab w:val="decimal" w:pos="648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6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1F7A176" w14:textId="5E42B16E" w:rsidR="00213492" w:rsidRPr="00365653" w:rsidRDefault="00213492" w:rsidP="00213492">
            <w:pPr>
              <w:tabs>
                <w:tab w:val="decimal" w:pos="540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3F9E75D" w14:textId="1EE31ACE" w:rsidR="00213492" w:rsidRPr="00365653" w:rsidRDefault="00213492" w:rsidP="00213492">
            <w:pPr>
              <w:tabs>
                <w:tab w:val="decimal" w:pos="432"/>
              </w:tabs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7**</w:t>
            </w:r>
          </w:p>
        </w:tc>
      </w:tr>
      <w:tr w:rsidR="00213492" w:rsidRPr="00365653" w14:paraId="42AA7BF8" w14:textId="77777777" w:rsidTr="00213492">
        <w:tc>
          <w:tcPr>
            <w:tcW w:w="1742" w:type="dxa"/>
          </w:tcPr>
          <w:p w14:paraId="70FF3A45" w14:textId="0E0E26EF" w:rsidR="00213492" w:rsidRPr="00365653" w:rsidRDefault="00213492" w:rsidP="00213492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NWC</w:t>
            </w:r>
          </w:p>
        </w:tc>
        <w:tc>
          <w:tcPr>
            <w:tcW w:w="1179" w:type="dxa"/>
          </w:tcPr>
          <w:p w14:paraId="0A6B5664" w14:textId="1EF28169" w:rsidR="00213492" w:rsidRPr="00365653" w:rsidRDefault="00213492" w:rsidP="00213492">
            <w:pPr>
              <w:tabs>
                <w:tab w:val="decimal" w:pos="612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87</w:t>
            </w:r>
          </w:p>
        </w:tc>
        <w:tc>
          <w:tcPr>
            <w:tcW w:w="1097" w:type="dxa"/>
          </w:tcPr>
          <w:p w14:paraId="52DDEE67" w14:textId="4D377944" w:rsidR="00213492" w:rsidRPr="00365653" w:rsidRDefault="00213492" w:rsidP="00213492">
            <w:pPr>
              <w:tabs>
                <w:tab w:val="decimal" w:pos="504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4</w:t>
            </w:r>
          </w:p>
        </w:tc>
        <w:tc>
          <w:tcPr>
            <w:tcW w:w="1076" w:type="dxa"/>
          </w:tcPr>
          <w:p w14:paraId="270FC87A" w14:textId="096987AC" w:rsidR="00213492" w:rsidRPr="00365653" w:rsidRDefault="00213492" w:rsidP="00213492">
            <w:pPr>
              <w:tabs>
                <w:tab w:val="decimal" w:pos="576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088" w:type="dxa"/>
          </w:tcPr>
          <w:p w14:paraId="238AA8BE" w14:textId="5113960A" w:rsidR="00213492" w:rsidRPr="00365653" w:rsidRDefault="00213492" w:rsidP="00213492">
            <w:pPr>
              <w:tabs>
                <w:tab w:val="decimal" w:pos="648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393</w:t>
            </w:r>
          </w:p>
        </w:tc>
        <w:tc>
          <w:tcPr>
            <w:tcW w:w="1106" w:type="dxa"/>
          </w:tcPr>
          <w:p w14:paraId="19785240" w14:textId="4F98C6C4" w:rsidR="00213492" w:rsidRPr="00365653" w:rsidRDefault="00213492" w:rsidP="00213492">
            <w:pPr>
              <w:tabs>
                <w:tab w:val="decimal" w:pos="540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18</w:t>
            </w:r>
          </w:p>
        </w:tc>
        <w:tc>
          <w:tcPr>
            <w:tcW w:w="1012" w:type="dxa"/>
            <w:vAlign w:val="center"/>
          </w:tcPr>
          <w:p w14:paraId="37F810D5" w14:textId="41F2048C" w:rsidR="00213492" w:rsidRPr="00365653" w:rsidRDefault="00213492" w:rsidP="00213492">
            <w:pPr>
              <w:tabs>
                <w:tab w:val="decimal" w:pos="432"/>
              </w:tabs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3*</w:t>
            </w:r>
          </w:p>
        </w:tc>
      </w:tr>
      <w:tr w:rsidR="00213492" w:rsidRPr="00365653" w14:paraId="6523D676" w14:textId="77777777" w:rsidTr="00213492">
        <w:trPr>
          <w:cantSplit/>
        </w:trPr>
        <w:tc>
          <w:tcPr>
            <w:tcW w:w="1742" w:type="dxa"/>
          </w:tcPr>
          <w:p w14:paraId="4EBBD91A" w14:textId="77777777" w:rsidR="009F1475" w:rsidRPr="00365653" w:rsidRDefault="009F1475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6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52" w:type="dxa"/>
            <w:gridSpan w:val="3"/>
            <w:vMerge w:val="restart"/>
            <w:vAlign w:val="bottom"/>
          </w:tcPr>
          <w:p w14:paraId="1784A359" w14:textId="0F2D8289" w:rsidR="009F1475" w:rsidRPr="00365653" w:rsidRDefault="00213492" w:rsidP="00365653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  <w:p w14:paraId="567B4C32" w14:textId="12C9062E" w:rsidR="009F1475" w:rsidRPr="00365653" w:rsidRDefault="00213492" w:rsidP="00365653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3</w:t>
            </w:r>
            <w:r w:rsidR="009F1475" w:rsidRPr="0036565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206" w:type="dxa"/>
            <w:gridSpan w:val="3"/>
            <w:vMerge w:val="restart"/>
            <w:vAlign w:val="center"/>
          </w:tcPr>
          <w:p w14:paraId="53270336" w14:textId="29031137" w:rsidR="009F1475" w:rsidRPr="00365653" w:rsidRDefault="009F1475" w:rsidP="00365653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3492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  <w:p w14:paraId="1AB321C9" w14:textId="1FB1B48C" w:rsidR="009F1475" w:rsidRPr="00365653" w:rsidRDefault="00213492" w:rsidP="00365653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3*</w:t>
            </w:r>
            <w:r w:rsidR="009F1475" w:rsidRPr="003656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13492" w:rsidRPr="00365653" w14:paraId="1ADB0BB3" w14:textId="77777777" w:rsidTr="00213492">
        <w:trPr>
          <w:cantSplit/>
        </w:trPr>
        <w:tc>
          <w:tcPr>
            <w:tcW w:w="1742" w:type="dxa"/>
            <w:tcBorders>
              <w:bottom w:val="single" w:sz="4" w:space="0" w:color="auto"/>
            </w:tcBorders>
          </w:tcPr>
          <w:p w14:paraId="2AE760C8" w14:textId="77777777" w:rsidR="009F1475" w:rsidRPr="00365653" w:rsidRDefault="009F1475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352" w:type="dxa"/>
            <w:gridSpan w:val="3"/>
            <w:vMerge/>
            <w:tcBorders>
              <w:bottom w:val="single" w:sz="4" w:space="0" w:color="auto"/>
            </w:tcBorders>
          </w:tcPr>
          <w:p w14:paraId="0978B26D" w14:textId="77777777" w:rsidR="009F1475" w:rsidRPr="00365653" w:rsidRDefault="009F1475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6" w:type="dxa"/>
            <w:gridSpan w:val="3"/>
            <w:vMerge/>
            <w:tcBorders>
              <w:bottom w:val="single" w:sz="4" w:space="0" w:color="auto"/>
            </w:tcBorders>
          </w:tcPr>
          <w:p w14:paraId="7661A3EF" w14:textId="77777777" w:rsidR="009F1475" w:rsidRPr="00365653" w:rsidRDefault="009F1475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5C9FE0" w14:textId="77777777" w:rsidR="009F1475" w:rsidRPr="00365653" w:rsidRDefault="009F1475" w:rsidP="009F1475">
      <w:pPr>
        <w:spacing w:line="480" w:lineRule="exact"/>
        <w:rPr>
          <w:rFonts w:ascii="Times New Roman" w:hAnsi="Times New Roman" w:cs="Times New Roman"/>
          <w:sz w:val="20"/>
          <w:szCs w:val="20"/>
        </w:rPr>
      </w:pPr>
      <w:r w:rsidRPr="00365653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365653">
        <w:rPr>
          <w:rFonts w:ascii="Times New Roman" w:hAnsi="Times New Roman" w:cs="Times New Roman"/>
          <w:sz w:val="20"/>
          <w:szCs w:val="20"/>
        </w:rPr>
        <w:t>p  &lt;</w:t>
      </w:r>
      <w:proofErr w:type="gramEnd"/>
      <w:r w:rsidRPr="00365653">
        <w:rPr>
          <w:rFonts w:ascii="Times New Roman" w:hAnsi="Times New Roman" w:cs="Times New Roman"/>
          <w:sz w:val="20"/>
          <w:szCs w:val="20"/>
        </w:rPr>
        <w:t xml:space="preserve">  .05.  **</w:t>
      </w:r>
      <w:proofErr w:type="gramStart"/>
      <w:r w:rsidRPr="00365653">
        <w:rPr>
          <w:rFonts w:ascii="Times New Roman" w:hAnsi="Times New Roman" w:cs="Times New Roman"/>
          <w:sz w:val="20"/>
          <w:szCs w:val="20"/>
        </w:rPr>
        <w:t>p  &lt;</w:t>
      </w:r>
      <w:proofErr w:type="gramEnd"/>
      <w:r w:rsidRPr="00365653">
        <w:rPr>
          <w:rFonts w:ascii="Times New Roman" w:hAnsi="Times New Roman" w:cs="Times New Roman"/>
          <w:sz w:val="20"/>
          <w:szCs w:val="20"/>
        </w:rPr>
        <w:t xml:space="preserve">  .01.</w:t>
      </w:r>
    </w:p>
    <w:p w14:paraId="21E8879D" w14:textId="77777777" w:rsidR="00213492" w:rsidRDefault="00213492">
      <w:pP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br w:type="page"/>
      </w:r>
    </w:p>
    <w:p w14:paraId="70A75744" w14:textId="480A859A" w:rsidR="00213492" w:rsidRPr="004F5C40" w:rsidRDefault="00213492" w:rsidP="00213492">
      <w:pPr>
        <w:spacing w:line="480" w:lineRule="exact"/>
        <w:rPr>
          <w:rFonts w:ascii="Times New Roman" w:hAnsi="Times New Roman" w:cs="Times New Roman"/>
          <w:iCs/>
          <w:lang w:val="en-US"/>
        </w:rPr>
      </w:pPr>
      <w:r w:rsidRPr="004F5C40">
        <w:rPr>
          <w:rFonts w:ascii="Times New Roman" w:hAnsi="Times New Roman" w:cs="Times New Roman"/>
          <w:b/>
          <w:iCs/>
          <w:lang w:val="en-US"/>
        </w:rPr>
        <w:lastRenderedPageBreak/>
        <w:t xml:space="preserve">Regression Analyses for </w:t>
      </w:r>
      <w:r w:rsidRPr="004F5C40">
        <w:rPr>
          <w:rFonts w:ascii="Times New Roman" w:hAnsi="Times New Roman" w:cs="Times New Roman"/>
          <w:b/>
          <w:iCs/>
          <w:lang w:val="en-US"/>
        </w:rPr>
        <w:t xml:space="preserve">TRASC and NWC scores prediction DES and SDQ. Only sample with </w:t>
      </w:r>
      <w:proofErr w:type="gramStart"/>
      <w:r w:rsidRPr="004F5C40">
        <w:rPr>
          <w:rFonts w:ascii="Times New Roman" w:eastAsia="Times New Roman" w:hAnsi="Times New Roman" w:cs="Times New Roman"/>
          <w:b/>
          <w:bCs/>
          <w:lang w:val="en-US"/>
        </w:rPr>
        <w:t>–  Only</w:t>
      </w:r>
      <w:proofErr w:type="gramEnd"/>
      <w:r w:rsidRPr="004F5C40">
        <w:rPr>
          <w:rFonts w:ascii="Times New Roman" w:eastAsia="Times New Roman" w:hAnsi="Times New Roman" w:cs="Times New Roman"/>
          <w:b/>
          <w:bCs/>
          <w:lang w:val="en-US"/>
        </w:rPr>
        <w:t xml:space="preserve"> subsample with</w:t>
      </w:r>
      <w:r w:rsidR="004F5C40" w:rsidRPr="004F5C40">
        <w:rPr>
          <w:rFonts w:ascii="Times New Roman" w:eastAsia="Times New Roman" w:hAnsi="Times New Roman" w:cs="Times New Roman"/>
          <w:b/>
          <w:bCs/>
          <w:lang w:val="en-US"/>
        </w:rPr>
        <w:t>out</w:t>
      </w:r>
      <w:r w:rsidRPr="004F5C40">
        <w:rPr>
          <w:rFonts w:ascii="Times New Roman" w:eastAsia="Times New Roman" w:hAnsi="Times New Roman" w:cs="Times New Roman"/>
          <w:b/>
          <w:bCs/>
          <w:lang w:val="en-US"/>
        </w:rPr>
        <w:t xml:space="preserve"> comorbid CDD</w:t>
      </w:r>
    </w:p>
    <w:p w14:paraId="5ECBC59C" w14:textId="77777777" w:rsidR="00213492" w:rsidRPr="00365653" w:rsidRDefault="00213492" w:rsidP="00213492">
      <w:pPr>
        <w:spacing w:line="480" w:lineRule="exact"/>
        <w:rPr>
          <w:rFonts w:ascii="Times New Roman" w:hAnsi="Times New Roman" w:cs="Times New Roman"/>
          <w:i/>
          <w:iCs/>
          <w:lang w:val="en-US"/>
        </w:rPr>
      </w:pPr>
      <w:bookmarkStart w:id="0" w:name="_GoBack"/>
      <w:bookmarkEnd w:id="0"/>
    </w:p>
    <w:tbl>
      <w:tblPr>
        <w:tblW w:w="0" w:type="auto"/>
        <w:tblLook w:val="01E0" w:firstRow="1" w:lastRow="1" w:firstColumn="1" w:lastColumn="1" w:noHBand="0" w:noVBand="0"/>
      </w:tblPr>
      <w:tblGrid>
        <w:gridCol w:w="1742"/>
        <w:gridCol w:w="1179"/>
        <w:gridCol w:w="1097"/>
        <w:gridCol w:w="1076"/>
        <w:gridCol w:w="1089"/>
        <w:gridCol w:w="1106"/>
        <w:gridCol w:w="1011"/>
      </w:tblGrid>
      <w:tr w:rsidR="004F5C40" w:rsidRPr="00365653" w14:paraId="0B45C451" w14:textId="77777777" w:rsidTr="00804981">
        <w:trPr>
          <w:cantSplit/>
        </w:trPr>
        <w:tc>
          <w:tcPr>
            <w:tcW w:w="1781" w:type="dxa"/>
            <w:tcBorders>
              <w:top w:val="single" w:sz="4" w:space="0" w:color="auto"/>
            </w:tcBorders>
          </w:tcPr>
          <w:p w14:paraId="4A68DFE4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620F16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S</w:t>
            </w:r>
          </w:p>
        </w:tc>
        <w:tc>
          <w:tcPr>
            <w:tcW w:w="32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98FFE" w14:textId="77777777" w:rsidR="00213492" w:rsidRPr="00365653" w:rsidRDefault="00213492" w:rsidP="008049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>SDQ</w:t>
            </w:r>
          </w:p>
        </w:tc>
      </w:tr>
      <w:tr w:rsidR="004F5C40" w:rsidRPr="00365653" w14:paraId="59832C94" w14:textId="77777777" w:rsidTr="00804981">
        <w:tc>
          <w:tcPr>
            <w:tcW w:w="1781" w:type="dxa"/>
            <w:tcBorders>
              <w:bottom w:val="single" w:sz="4" w:space="0" w:color="auto"/>
            </w:tcBorders>
          </w:tcPr>
          <w:p w14:paraId="0E88FE04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885A7D6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B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A84820C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>SE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7E073C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β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25E872D3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B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189BCF3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b/>
                <w:sz w:val="20"/>
                <w:szCs w:val="20"/>
              </w:rPr>
              <w:t>SE B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C22AE3C" w14:textId="77777777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i/>
              </w:rPr>
              <w:t>β</w:t>
            </w:r>
          </w:p>
        </w:tc>
      </w:tr>
      <w:tr w:rsidR="004F5C40" w:rsidRPr="00365653" w14:paraId="03CAE448" w14:textId="77777777" w:rsidTr="00213492">
        <w:tc>
          <w:tcPr>
            <w:tcW w:w="1781" w:type="dxa"/>
            <w:tcBorders>
              <w:top w:val="single" w:sz="4" w:space="0" w:color="auto"/>
            </w:tcBorders>
          </w:tcPr>
          <w:p w14:paraId="1852227A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TRASC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22016DB3" w14:textId="51FC8EA2" w:rsidR="00213492" w:rsidRPr="00365653" w:rsidRDefault="004F5C40" w:rsidP="00804981">
            <w:pPr>
              <w:tabs>
                <w:tab w:val="decimal" w:pos="612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48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BDA3B87" w14:textId="45E5095D" w:rsidR="00213492" w:rsidRPr="00365653" w:rsidRDefault="004F5C40" w:rsidP="00804981">
            <w:pPr>
              <w:tabs>
                <w:tab w:val="decimal" w:pos="504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2A792A" w14:textId="0F024F04" w:rsidR="00213492" w:rsidRPr="00365653" w:rsidRDefault="004F5C40" w:rsidP="00804981">
            <w:pPr>
              <w:tabs>
                <w:tab w:val="decimal" w:pos="576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  <w:r w:rsidR="002134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E773944" w14:textId="1224823A" w:rsidR="00213492" w:rsidRPr="00365653" w:rsidRDefault="00213492" w:rsidP="004F5C40">
            <w:pPr>
              <w:tabs>
                <w:tab w:val="decimal" w:pos="648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5C40">
              <w:rPr>
                <w:rFonts w:ascii="Times New Roman" w:hAnsi="Times New Roman" w:cs="Times New Roman"/>
                <w:sz w:val="20"/>
                <w:szCs w:val="20"/>
              </w:rPr>
              <w:t>4.953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EDCCD07" w14:textId="110877D5" w:rsidR="00213492" w:rsidRPr="00365653" w:rsidRDefault="004F5C40" w:rsidP="00804981">
            <w:pPr>
              <w:tabs>
                <w:tab w:val="decimal" w:pos="540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27B271F7" w14:textId="09890246" w:rsidR="00213492" w:rsidRPr="00365653" w:rsidRDefault="004F5C40" w:rsidP="00213492">
            <w:pPr>
              <w:tabs>
                <w:tab w:val="decimal" w:pos="432"/>
              </w:tabs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5</w:t>
            </w:r>
            <w:r w:rsidR="0021349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F5C40" w:rsidRPr="00365653" w14:paraId="1F66E703" w14:textId="77777777" w:rsidTr="00213492">
        <w:tc>
          <w:tcPr>
            <w:tcW w:w="1781" w:type="dxa"/>
          </w:tcPr>
          <w:p w14:paraId="19A43F94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NWC</w:t>
            </w:r>
          </w:p>
        </w:tc>
        <w:tc>
          <w:tcPr>
            <w:tcW w:w="1117" w:type="dxa"/>
          </w:tcPr>
          <w:p w14:paraId="4D27C4B1" w14:textId="5EF5B3E0" w:rsidR="00213492" w:rsidRPr="00365653" w:rsidRDefault="00213492" w:rsidP="004F5C40">
            <w:pPr>
              <w:tabs>
                <w:tab w:val="decimal" w:pos="612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4F5C4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098" w:type="dxa"/>
          </w:tcPr>
          <w:p w14:paraId="09B18F6C" w14:textId="4B6CF571" w:rsidR="00213492" w:rsidRPr="00365653" w:rsidRDefault="004F5C40" w:rsidP="00804981">
            <w:pPr>
              <w:tabs>
                <w:tab w:val="decimal" w:pos="504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80" w:type="dxa"/>
          </w:tcPr>
          <w:p w14:paraId="7BD7E2E5" w14:textId="79058DEE" w:rsidR="00213492" w:rsidRPr="00365653" w:rsidRDefault="004F5C40" w:rsidP="00804981">
            <w:pPr>
              <w:tabs>
                <w:tab w:val="decimal" w:pos="576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6*</w:t>
            </w:r>
          </w:p>
        </w:tc>
        <w:tc>
          <w:tcPr>
            <w:tcW w:w="1107" w:type="dxa"/>
          </w:tcPr>
          <w:p w14:paraId="24286208" w14:textId="3804B9A5" w:rsidR="00213492" w:rsidRPr="00365653" w:rsidRDefault="00213492" w:rsidP="00804981">
            <w:pPr>
              <w:tabs>
                <w:tab w:val="decimal" w:pos="648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5C40">
              <w:rPr>
                <w:rFonts w:ascii="Times New Roman" w:hAnsi="Times New Roman" w:cs="Times New Roman"/>
                <w:sz w:val="20"/>
                <w:szCs w:val="20"/>
              </w:rPr>
              <w:t>-0.518</w:t>
            </w:r>
          </w:p>
        </w:tc>
        <w:tc>
          <w:tcPr>
            <w:tcW w:w="1098" w:type="dxa"/>
          </w:tcPr>
          <w:p w14:paraId="3C4583AE" w14:textId="2CC92F0D" w:rsidR="00213492" w:rsidRPr="00365653" w:rsidRDefault="004F5C40" w:rsidP="00804981">
            <w:pPr>
              <w:tabs>
                <w:tab w:val="decimal" w:pos="540"/>
              </w:tabs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28</w:t>
            </w:r>
          </w:p>
        </w:tc>
        <w:tc>
          <w:tcPr>
            <w:tcW w:w="1019" w:type="dxa"/>
            <w:vAlign w:val="center"/>
          </w:tcPr>
          <w:p w14:paraId="51D97B95" w14:textId="0360F51B" w:rsidR="00213492" w:rsidRPr="00365653" w:rsidRDefault="004F5C40" w:rsidP="00213492">
            <w:pPr>
              <w:tabs>
                <w:tab w:val="decimal" w:pos="432"/>
              </w:tabs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4</w:t>
            </w:r>
          </w:p>
        </w:tc>
      </w:tr>
      <w:tr w:rsidR="004F5C40" w:rsidRPr="00365653" w14:paraId="2A1CB12A" w14:textId="77777777" w:rsidTr="00804981">
        <w:trPr>
          <w:cantSplit/>
        </w:trPr>
        <w:tc>
          <w:tcPr>
            <w:tcW w:w="1781" w:type="dxa"/>
          </w:tcPr>
          <w:p w14:paraId="49B91670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656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95" w:type="dxa"/>
            <w:gridSpan w:val="3"/>
            <w:vMerge w:val="restart"/>
            <w:vAlign w:val="bottom"/>
          </w:tcPr>
          <w:p w14:paraId="5C9E90F1" w14:textId="3BF43055" w:rsidR="00213492" w:rsidRPr="00365653" w:rsidRDefault="004F5C40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6</w:t>
            </w:r>
          </w:p>
          <w:p w14:paraId="4A2B479D" w14:textId="1DB9C2DA" w:rsidR="00213492" w:rsidRPr="00365653" w:rsidRDefault="004F5C40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4</w:t>
            </w:r>
            <w:r w:rsidR="00213492" w:rsidRPr="0036565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224" w:type="dxa"/>
            <w:gridSpan w:val="3"/>
            <w:vMerge w:val="restart"/>
            <w:vAlign w:val="center"/>
          </w:tcPr>
          <w:p w14:paraId="7967389C" w14:textId="7C402F6E" w:rsidR="00213492" w:rsidRPr="00365653" w:rsidRDefault="00213492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5C40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  <w:p w14:paraId="07F3AC11" w14:textId="443651CD" w:rsidR="00213492" w:rsidRPr="00365653" w:rsidRDefault="004F5C40" w:rsidP="00804981">
            <w:pPr>
              <w:spacing w:line="4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6</w:t>
            </w:r>
            <w:r w:rsidR="0021349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213492" w:rsidRPr="0036565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F5C40" w:rsidRPr="00365653" w14:paraId="61B3EB60" w14:textId="77777777" w:rsidTr="00804981">
        <w:trPr>
          <w:cantSplit/>
        </w:trPr>
        <w:tc>
          <w:tcPr>
            <w:tcW w:w="1781" w:type="dxa"/>
            <w:tcBorders>
              <w:bottom w:val="single" w:sz="4" w:space="0" w:color="auto"/>
            </w:tcBorders>
          </w:tcPr>
          <w:p w14:paraId="29C55972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6565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95" w:type="dxa"/>
            <w:gridSpan w:val="3"/>
            <w:vMerge/>
            <w:tcBorders>
              <w:bottom w:val="single" w:sz="4" w:space="0" w:color="auto"/>
            </w:tcBorders>
          </w:tcPr>
          <w:p w14:paraId="1305454E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4" w:type="dxa"/>
            <w:gridSpan w:val="3"/>
            <w:vMerge/>
            <w:tcBorders>
              <w:bottom w:val="single" w:sz="4" w:space="0" w:color="auto"/>
            </w:tcBorders>
          </w:tcPr>
          <w:p w14:paraId="4C408179" w14:textId="77777777" w:rsidR="00213492" w:rsidRPr="00365653" w:rsidRDefault="00213492" w:rsidP="00804981">
            <w:pPr>
              <w:spacing w:line="4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59BBB5" w14:textId="77777777" w:rsidR="00213492" w:rsidRPr="00365653" w:rsidRDefault="00213492" w:rsidP="00213492">
      <w:pPr>
        <w:spacing w:line="480" w:lineRule="exact"/>
        <w:rPr>
          <w:rFonts w:ascii="Times New Roman" w:hAnsi="Times New Roman" w:cs="Times New Roman"/>
          <w:sz w:val="20"/>
          <w:szCs w:val="20"/>
        </w:rPr>
      </w:pPr>
      <w:r w:rsidRPr="00365653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Pr="00365653">
        <w:rPr>
          <w:rFonts w:ascii="Times New Roman" w:hAnsi="Times New Roman" w:cs="Times New Roman"/>
          <w:sz w:val="20"/>
          <w:szCs w:val="20"/>
        </w:rPr>
        <w:t>p  &lt;</w:t>
      </w:r>
      <w:proofErr w:type="gramEnd"/>
      <w:r w:rsidRPr="00365653">
        <w:rPr>
          <w:rFonts w:ascii="Times New Roman" w:hAnsi="Times New Roman" w:cs="Times New Roman"/>
          <w:sz w:val="20"/>
          <w:szCs w:val="20"/>
        </w:rPr>
        <w:t xml:space="preserve">  .05.  **</w:t>
      </w:r>
      <w:proofErr w:type="gramStart"/>
      <w:r w:rsidRPr="00365653">
        <w:rPr>
          <w:rFonts w:ascii="Times New Roman" w:hAnsi="Times New Roman" w:cs="Times New Roman"/>
          <w:sz w:val="20"/>
          <w:szCs w:val="20"/>
        </w:rPr>
        <w:t>p  &lt;</w:t>
      </w:r>
      <w:proofErr w:type="gramEnd"/>
      <w:r w:rsidRPr="00365653">
        <w:rPr>
          <w:rFonts w:ascii="Times New Roman" w:hAnsi="Times New Roman" w:cs="Times New Roman"/>
          <w:sz w:val="20"/>
          <w:szCs w:val="20"/>
        </w:rPr>
        <w:t xml:space="preserve">  .01.</w:t>
      </w:r>
    </w:p>
    <w:p w14:paraId="6BC994C3" w14:textId="55150187" w:rsidR="008C4D7A" w:rsidRPr="002340A1" w:rsidRDefault="008C4D7A" w:rsidP="008C4D7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74EAB909" w14:textId="77777777" w:rsidR="008C4D7A" w:rsidRDefault="008C4D7A" w:rsidP="002340A1">
      <w:pPr>
        <w:spacing w:before="100" w:beforeAutospacing="1" w:after="100" w:afterAutospacing="1"/>
        <w:outlineLvl w:val="2"/>
      </w:pPr>
    </w:p>
    <w:sectPr w:rsidR="008C4D7A" w:rsidSect="00C725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EE6"/>
    <w:rsid w:val="00213492"/>
    <w:rsid w:val="002340A1"/>
    <w:rsid w:val="00365653"/>
    <w:rsid w:val="004F5C40"/>
    <w:rsid w:val="00714341"/>
    <w:rsid w:val="007B7891"/>
    <w:rsid w:val="007D2EE6"/>
    <w:rsid w:val="008C4D7A"/>
    <w:rsid w:val="009F1475"/>
    <w:rsid w:val="00AB6257"/>
    <w:rsid w:val="00C725CF"/>
    <w:rsid w:val="00FA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6ACD4C"/>
  <w14:defaultImageDpi w14:val="300"/>
  <w15:docId w15:val="{838A8A22-EA28-498C-8066-DE67771B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0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D2EE6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D2EE6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2EE6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D2EE6"/>
    <w:rPr>
      <w:rFonts w:ascii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7D2EE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340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Articletitle">
    <w:name w:val="Article title"/>
    <w:basedOn w:val="Normal"/>
    <w:next w:val="Normal"/>
    <w:qFormat/>
    <w:rsid w:val="002340A1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4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4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37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8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46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6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41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9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10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1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76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8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54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1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5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03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1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238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4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37570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5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54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64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06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919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45151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9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0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71015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09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39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180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4983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2349167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52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72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912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566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965270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0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440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20628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142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084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301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774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2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88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614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76373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4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347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16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69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6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9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66940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9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246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86315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704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40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38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2881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930598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265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826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67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476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923275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9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46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62188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412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3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728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9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08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56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3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0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743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5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96061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3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505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732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702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757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7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0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69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4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232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4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3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9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0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331D6B.dotm</Template>
  <TotalTime>35</TotalTime>
  <Pages>3</Pages>
  <Words>497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dum Bad - Traumepoliklinikken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Bækkelund</dc:creator>
  <cp:keywords/>
  <dc:description/>
  <cp:lastModifiedBy>Harald Bækkelund</cp:lastModifiedBy>
  <cp:revision>5</cp:revision>
  <dcterms:created xsi:type="dcterms:W3CDTF">2018-10-07T11:08:00Z</dcterms:created>
  <dcterms:modified xsi:type="dcterms:W3CDTF">2018-10-07T12:35:00Z</dcterms:modified>
</cp:coreProperties>
</file>